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A4CCC" w14:textId="2A0BADD1" w:rsidR="008059FC" w:rsidRPr="006D6E5D" w:rsidRDefault="008F1828" w:rsidP="008059F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059FC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972132" w:rsidRPr="008059F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059FC">
        <w:rPr>
          <w:rFonts w:ascii="Times New Roman" w:hAnsi="Times New Roman" w:cs="Times New Roman"/>
          <w:b/>
          <w:bCs/>
          <w:lang w:val="en-US"/>
        </w:rPr>
        <w:t>Statistical Analysis</w:t>
      </w:r>
      <w:r w:rsidR="006D6E5D">
        <w:rPr>
          <w:rFonts w:ascii="Times New Roman" w:hAnsi="Times New Roman" w:cs="Times New Roman"/>
          <w:b/>
          <w:bCs/>
          <w:lang w:val="en-US"/>
        </w:rPr>
        <w:t xml:space="preserve"> of the different </w:t>
      </w:r>
      <w:proofErr w:type="spellStart"/>
      <w:r w:rsidR="006D6E5D" w:rsidRPr="008059FC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yomiR</w:t>
      </w:r>
      <w:r w:rsidR="006D6E5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</w:t>
      </w:r>
      <w:proofErr w:type="spellEnd"/>
      <w:r w:rsidR="006D6E5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in </w:t>
      </w:r>
      <w:r w:rsidR="006D6E5D" w:rsidRPr="006D6E5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>Gastrocnemius</w:t>
      </w:r>
      <w:r w:rsidR="006D6E5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MX"/>
          <w14:ligatures w14:val="none"/>
        </w:rPr>
        <w:t xml:space="preserve"> and Soleus muscles</w:t>
      </w:r>
    </w:p>
    <w:tbl>
      <w:tblPr>
        <w:tblpPr w:leftFromText="180" w:rightFromText="180" w:vertAnchor="page" w:horzAnchor="margin" w:tblpXSpec="center" w:tblpY="2821"/>
        <w:tblW w:w="10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8"/>
        <w:gridCol w:w="1246"/>
        <w:gridCol w:w="1661"/>
        <w:gridCol w:w="1272"/>
        <w:gridCol w:w="1887"/>
        <w:gridCol w:w="992"/>
        <w:gridCol w:w="992"/>
      </w:tblGrid>
      <w:tr w:rsidR="006D6E5D" w:rsidRPr="008059FC" w14:paraId="1EB47EB3" w14:textId="77777777" w:rsidTr="006D6E5D">
        <w:trPr>
          <w:trHeight w:val="255"/>
        </w:trPr>
        <w:tc>
          <w:tcPr>
            <w:tcW w:w="2718" w:type="dxa"/>
            <w:shd w:val="clear" w:color="auto" w:fill="auto"/>
            <w:vAlign w:val="center"/>
          </w:tcPr>
          <w:p w14:paraId="7020894F" w14:textId="0FDE355A" w:rsidR="006D6E5D" w:rsidRPr="008059FC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myomiR-31-5p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B408041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1" w:type="dxa"/>
            <w:shd w:val="clear" w:color="auto" w:fill="auto"/>
            <w:vAlign w:val="center"/>
          </w:tcPr>
          <w:p w14:paraId="64850E76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5F889E54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shd w:val="clear" w:color="auto" w:fill="auto"/>
            <w:vAlign w:val="center"/>
          </w:tcPr>
          <w:p w14:paraId="172EF813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B888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2C20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6D6E5D" w:rsidRPr="008059FC" w14:paraId="2D1E027B" w14:textId="77777777" w:rsidTr="006D6E5D">
        <w:trPr>
          <w:trHeight w:val="255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B07C0" w14:textId="77777777" w:rsidR="006D6E5D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mucle</w:t>
            </w:r>
          </w:p>
          <w:p w14:paraId="225DD653" w14:textId="5AB17896" w:rsidR="006D6E5D" w:rsidRPr="008059FC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3F1D1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0933A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CE9AB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D178B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01D7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86D8" w14:textId="77777777" w:rsidR="006D6E5D" w:rsidRPr="008059FC" w:rsidRDefault="006D6E5D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1DBA2ACC" w14:textId="77777777" w:rsidTr="006D6E5D">
        <w:trPr>
          <w:trHeight w:val="255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04E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EA1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05F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C89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81E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53F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EFAB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77317E53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860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9F9E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41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0FF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1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7D4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0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AF6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25D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62A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646E61DF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3874" w14:textId="78D17499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573B6" w:rsidRP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8F2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7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DE2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92F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52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2A8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440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8E5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7A0D18E3" w14:textId="77777777" w:rsidTr="00055F76">
        <w:trPr>
          <w:trHeight w:val="51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D8AEA" w14:textId="574D400A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</w:t>
            </w:r>
            <w:r w:rsidR="003573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2A3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7FE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DD4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3D3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33B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809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2EF1FEEC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BC3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7EA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52AB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0B9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674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793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270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3C87FB86" w14:textId="77777777" w:rsidTr="00055F76">
        <w:trPr>
          <w:trHeight w:val="51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738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A37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0A0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643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D19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0EA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02F9" w14:textId="65781CDC" w:rsidR="008059FC" w:rsidRPr="003573B6" w:rsidRDefault="003573B6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-</w:t>
            </w:r>
            <w:proofErr w:type="spellStart"/>
            <w:r w:rsidRPr="003573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055F76" w:rsidRPr="008059FC" w14:paraId="3B0BBD8C" w14:textId="77777777" w:rsidTr="00055F76">
        <w:trPr>
          <w:trHeight w:val="58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213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22A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29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2FF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112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29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245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3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C38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C1C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528</w:t>
            </w:r>
          </w:p>
        </w:tc>
      </w:tr>
      <w:tr w:rsidR="00055F76" w:rsidRPr="008059FC" w14:paraId="6F21C03F" w14:textId="77777777" w:rsidTr="00055F76">
        <w:trPr>
          <w:trHeight w:val="58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893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B9C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11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189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C75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11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281A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8.6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074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3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568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64</w:t>
            </w:r>
          </w:p>
        </w:tc>
      </w:tr>
      <w:tr w:rsidR="00055F76" w:rsidRPr="008059FC" w14:paraId="00D9A902" w14:textId="77777777" w:rsidTr="00055F76">
        <w:trPr>
          <w:trHeight w:val="51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9170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BE1C" w14:textId="2050682C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072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00E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6C3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0727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9929" w14:textId="2147D2A0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00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7F8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5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47E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644</w:t>
            </w:r>
          </w:p>
        </w:tc>
      </w:tr>
      <w:tr w:rsidR="00055F76" w:rsidRPr="008059FC" w14:paraId="3DD6DDDD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678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698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.0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44C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581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58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37D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DF5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067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055F76" w:rsidRPr="008059FC" w14:paraId="2302DC40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45B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926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8A6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7D7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153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012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052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39ACD721" w14:textId="77777777" w:rsidTr="00055F76">
        <w:trPr>
          <w:trHeight w:val="255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3B5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873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C2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09E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DB4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D54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5A3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2F426667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D1D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48E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499 (3, 2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7BF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4F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7E7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297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A7B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08C7CC07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583C" w14:textId="437CAE83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AEF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2A4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928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097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7AC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599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1530F071" w14:textId="77777777" w:rsidTr="00055F76">
        <w:trPr>
          <w:trHeight w:val="51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D7A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D07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3C5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321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727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744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959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1CE0BD1F" w14:textId="77777777" w:rsidTr="00055F76">
        <w:trPr>
          <w:trHeight w:val="255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DB1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07F9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AB6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875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682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8B1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ACD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643E00F5" w14:textId="77777777" w:rsidTr="00055F76">
        <w:trPr>
          <w:trHeight w:val="510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170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onferroni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DC9B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EC5F" w14:textId="383F451E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3CC06" w14:textId="77777777" w:rsidR="003573B6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  <w:p w14:paraId="32D2A59F" w14:textId="1038A945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573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3573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859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36C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9E4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4AA2885D" w14:textId="77777777" w:rsidTr="00055F76">
        <w:trPr>
          <w:trHeight w:val="57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A32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E09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96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ABCB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3530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3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414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4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BD1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722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D30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30F311F9" w14:textId="77777777" w:rsidTr="00055F76">
        <w:trPr>
          <w:trHeight w:val="51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22F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322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17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90E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9673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73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CC0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2DD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965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12C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0B964CEA" w14:textId="77777777" w:rsidTr="00055F76">
        <w:trPr>
          <w:trHeight w:val="54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4C94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C2C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33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0D4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2163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4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630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6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23B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F0D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202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1FDAAA5B" w14:textId="77777777" w:rsidTr="00055F76">
        <w:trPr>
          <w:trHeight w:val="48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714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29C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614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81BE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464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23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2B7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9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6A9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E2D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56F5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4D8BF2BA" w14:textId="77777777" w:rsidTr="00055F76">
        <w:trPr>
          <w:trHeight w:val="60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252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FBB7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36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7312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7130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98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6058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CB8A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301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D79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55F76" w:rsidRPr="008059FC" w14:paraId="712D167B" w14:textId="77777777" w:rsidTr="00055F76">
        <w:trPr>
          <w:trHeight w:val="570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AFA0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4FBC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5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CB7F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09869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6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85B3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1791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F2F6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A6AD" w14:textId="77777777" w:rsidR="008059FC" w:rsidRPr="008059FC" w:rsidRDefault="008059FC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27B9B68B" w14:textId="73AADBF7" w:rsidR="008F1828" w:rsidRPr="008059FC" w:rsidRDefault="008F1828" w:rsidP="008059F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80" w:rightFromText="180" w:horzAnchor="margin" w:tblpXSpec="center" w:tblpY="-10728"/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0"/>
        <w:gridCol w:w="1238"/>
        <w:gridCol w:w="1704"/>
        <w:gridCol w:w="918"/>
        <w:gridCol w:w="1663"/>
        <w:gridCol w:w="1113"/>
        <w:gridCol w:w="934"/>
      </w:tblGrid>
      <w:tr w:rsidR="00CC79BA" w:rsidRPr="008059FC" w14:paraId="692F1444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0FC9" w14:textId="7C13514B" w:rsidR="00CC79BA" w:rsidRPr="008059FC" w:rsidRDefault="00CC79BA" w:rsidP="0080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lastRenderedPageBreak/>
              <w:t>Soleus</w:t>
            </w:r>
            <w:proofErr w:type="spellEnd"/>
            <w:r w:rsidR="00972132"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musc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65B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F33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BD9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865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C4E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5B3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7CD03D1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5E2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E14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E04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867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57E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1C3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C3F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5B7CF72A" w14:textId="77777777" w:rsidTr="007E696F">
        <w:trPr>
          <w:trHeight w:val="255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27C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596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C41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E06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CFE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9E2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95C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54B5527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FA7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FC33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49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8F0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6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6B7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35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73F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4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C74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510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1D362D07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7F14" w14:textId="075A8C5E" w:rsidR="00CC79BA" w:rsidRPr="003573B6" w:rsidRDefault="003573B6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-</w:t>
            </w:r>
            <w:proofErr w:type="spellStart"/>
            <w:r w:rsidRPr="003573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E7C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93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6C8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49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54B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9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592D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4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00B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5A5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53EC85B5" w14:textId="77777777" w:rsidTr="007E696F">
        <w:trPr>
          <w:trHeight w:val="51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2276" w14:textId="4717578E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D63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010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1A5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9F2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22BD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78D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101BA2A8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5F4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D73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800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E88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8EA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C5E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FBB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116E277A" w14:textId="77777777" w:rsidTr="007E696F">
        <w:trPr>
          <w:trHeight w:val="510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AE3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741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20D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0EF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C84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847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8E12" w14:textId="03320565" w:rsidR="00CC79BA" w:rsidRPr="008059FC" w:rsidRDefault="003573B6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-</w:t>
            </w:r>
            <w:proofErr w:type="spellStart"/>
            <w:r w:rsidRPr="003573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CC79BA" w:rsidRPr="008059FC" w14:paraId="03750E2F" w14:textId="77777777" w:rsidTr="007E696F">
        <w:trPr>
          <w:trHeight w:val="58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2C1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489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4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7FD4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9BF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04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CA8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455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1E1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2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55E0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055</w:t>
            </w:r>
          </w:p>
        </w:tc>
      </w:tr>
      <w:tr w:rsidR="00CC79BA" w:rsidRPr="008059FC" w14:paraId="552E1968" w14:textId="77777777" w:rsidTr="007E696F">
        <w:trPr>
          <w:trHeight w:val="58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DA2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8D3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92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8E6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099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92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A99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8.3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C16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0F7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74</w:t>
            </w:r>
          </w:p>
        </w:tc>
      </w:tr>
      <w:tr w:rsidR="00CC79BA" w:rsidRPr="008059FC" w14:paraId="404D8461" w14:textId="77777777" w:rsidTr="007E696F">
        <w:trPr>
          <w:trHeight w:val="51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934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001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46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234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727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46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71D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1.0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B9D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8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4A0D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101</w:t>
            </w:r>
          </w:p>
        </w:tc>
      </w:tr>
      <w:tr w:rsidR="00CC79BA" w:rsidRPr="008059FC" w14:paraId="06BE32A0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44C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0B7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44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C26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DD4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30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FFC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1DC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523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CC79BA" w:rsidRPr="008059FC" w14:paraId="5D4717F3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E1C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EF0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C7E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5D4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37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9BB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9B7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2CD9B12D" w14:textId="77777777" w:rsidTr="007E696F">
        <w:trPr>
          <w:trHeight w:val="255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A3B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6BA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DCC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E38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99B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3D1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BB9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2B06C880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E7F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8F5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638 (3, 2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3D8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CD0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DB8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0DF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2FA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5F3D1567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9E22" w14:textId="3E4D2C6E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573B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573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4AB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B8C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840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D80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AE4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03A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7344685" w14:textId="77777777" w:rsidTr="007E696F">
        <w:trPr>
          <w:trHeight w:val="51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F44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E65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A20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5A1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D80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519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1D6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21D6930F" w14:textId="77777777" w:rsidTr="007E696F">
        <w:trPr>
          <w:trHeight w:val="255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10D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EE9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9CB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856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A79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50A0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053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497CD529" w14:textId="77777777" w:rsidTr="007E696F">
        <w:trPr>
          <w:trHeight w:val="510"/>
        </w:trPr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6C22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ukey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2B5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A464" w14:textId="3ABFACC5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4680" w14:textId="000694DE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</w:t>
            </w:r>
            <w:r w:rsidR="003573B6" w:rsidRPr="003573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="003573B6" w:rsidRPr="003573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-</w:t>
            </w:r>
            <w:proofErr w:type="spellStart"/>
            <w:r w:rsidR="003573B6" w:rsidRPr="003573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82D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C3AD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C5E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3D2BEE8" w14:textId="77777777" w:rsidTr="007E696F">
        <w:trPr>
          <w:trHeight w:val="57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6B5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0CED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7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A08A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2792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0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9B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816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288C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798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4CE7B380" w14:textId="77777777" w:rsidTr="007E696F">
        <w:trPr>
          <w:trHeight w:val="51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2BC6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611B" w14:textId="5489F0C6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0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30B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5942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716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73A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12C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3EB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5F5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2D1F348" w14:textId="77777777" w:rsidTr="007E696F">
        <w:trPr>
          <w:trHeight w:val="54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E163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C26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65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8E146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0.01071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3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12B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0F7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B85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F4B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A7BC6A0" w14:textId="77777777" w:rsidTr="007E696F">
        <w:trPr>
          <w:trHeight w:val="48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E7D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4FBE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31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F2A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9702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34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E21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6C6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CD0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A4A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20EF038" w14:textId="77777777" w:rsidTr="007E696F">
        <w:trPr>
          <w:trHeight w:val="60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E327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594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89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302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3653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94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7AE8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C54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70E9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5EC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E261BF9" w14:textId="77777777" w:rsidTr="007E696F">
        <w:trPr>
          <w:trHeight w:val="570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99F1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874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04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32CB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05025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2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7AD4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CBC3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F33F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A595" w14:textId="77777777" w:rsidR="00CC79BA" w:rsidRPr="008059FC" w:rsidRDefault="00CC79BA" w:rsidP="008059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58AEAB3B" w14:textId="77777777" w:rsidR="00CC79BA" w:rsidRPr="008059FC" w:rsidRDefault="00CC79BA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horzAnchor="margin" w:tblpY="-9552"/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500"/>
        <w:gridCol w:w="1600"/>
        <w:gridCol w:w="760"/>
        <w:gridCol w:w="1420"/>
      </w:tblGrid>
      <w:tr w:rsidR="006D6E5D" w:rsidRPr="008059FC" w14:paraId="7C2F51FA" w14:textId="77777777" w:rsidTr="006D6E5D">
        <w:trPr>
          <w:trHeight w:val="255"/>
        </w:trPr>
        <w:tc>
          <w:tcPr>
            <w:tcW w:w="3660" w:type="dxa"/>
            <w:shd w:val="clear" w:color="auto" w:fill="auto"/>
            <w:vAlign w:val="center"/>
          </w:tcPr>
          <w:p w14:paraId="08B810B0" w14:textId="7E31D6AD" w:rsidR="006D6E5D" w:rsidRPr="008059FC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myomiR</w:t>
            </w:r>
            <w:proofErr w:type="spellEnd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</w:t>
            </w:r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33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864EE5B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shd w:val="clear" w:color="auto" w:fill="auto"/>
            <w:vAlign w:val="center"/>
          </w:tcPr>
          <w:p w14:paraId="7318D84C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1B2EC124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BB43A59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6D6E5D" w:rsidRPr="008059FC" w14:paraId="18D629E2" w14:textId="77777777" w:rsidTr="006D6E5D">
        <w:trPr>
          <w:trHeight w:val="255"/>
        </w:trPr>
        <w:tc>
          <w:tcPr>
            <w:tcW w:w="3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C5217" w14:textId="77777777" w:rsidR="006D6E5D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  <w:p w14:paraId="477D0AFD" w14:textId="5E208498" w:rsidR="006D6E5D" w:rsidRPr="008059FC" w:rsidRDefault="006D6E5D" w:rsidP="006D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B5664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E02EE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36509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7FEC9" w14:textId="77777777" w:rsidR="006D6E5D" w:rsidRPr="00590DB6" w:rsidRDefault="006D6E5D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C371A7B" w14:textId="77777777" w:rsidTr="006D6E5D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175B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9C504" w14:textId="77777777" w:rsidR="00CC79BA" w:rsidRPr="00590DB6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04D1" w14:textId="77777777" w:rsidR="00CC79BA" w:rsidRPr="00590DB6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A203" w14:textId="77777777" w:rsidR="00CC79BA" w:rsidRPr="00590DB6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3000" w14:textId="77777777" w:rsidR="00CC79BA" w:rsidRPr="00590DB6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CC79BA" w:rsidRPr="008059FC" w14:paraId="1BF23B5E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E08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D6E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0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646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4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3AC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8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A896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952</w:t>
            </w:r>
          </w:p>
        </w:tc>
      </w:tr>
      <w:tr w:rsidR="00CC79BA" w:rsidRPr="008059FC" w14:paraId="7A01D895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3374" w14:textId="0B6C997C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E69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7E69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ECCB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980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B8B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DCD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2</w:t>
            </w:r>
          </w:p>
        </w:tc>
      </w:tr>
      <w:tr w:rsidR="00CC79BA" w:rsidRPr="008059FC" w14:paraId="1980B796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C53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96D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710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DE0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F670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CC79BA" w:rsidRPr="008059FC" w14:paraId="1940BDC7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BDD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FFA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B72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90E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2B0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3931357" w14:textId="77777777" w:rsidTr="006D6E5D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D2AC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B41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CA58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72B4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29F8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CCD397D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E15F" w14:textId="29EFE52D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DD7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E196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2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1CD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67A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9CC6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0FF4465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336EB" w14:textId="3AD84E85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Exact or approximate </w:t>
            </w: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s-MX"/>
                <w14:ligatures w14:val="none"/>
              </w:rPr>
              <w:t>P</w:t>
            </w:r>
            <w:r w:rsidR="00DD7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-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value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AC4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615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DA8A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9FB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FA6DABF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A0A5" w14:textId="4C1E1B72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E69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7E69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BE7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DED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834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CB81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D8B01A3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A4C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6CD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3CD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F25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F53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57C1553F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A3D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DF26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743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6F4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5A06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3D6DF4C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2D2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EDC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0FD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5A1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D3A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4B89C92F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1A3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4F6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19E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8E7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236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CD75D51" w14:textId="77777777" w:rsidTr="006D6E5D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F4B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750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8801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7A1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65C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613FD065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98D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FEC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1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C285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600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B6C1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75E2A2C2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9B1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B5F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8A72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0198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F75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6EC85B5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DF7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B7B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8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EA9B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115B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89C1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32EA4F43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4D5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D61B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3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A42C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081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7D73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00756410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96C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3208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248A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8E7D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0869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CC79BA" w:rsidRPr="008059FC" w14:paraId="1AA84298" w14:textId="77777777" w:rsidTr="006D6E5D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6AF7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6590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3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36DE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B3DF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47F4" w14:textId="77777777" w:rsidR="00CC79BA" w:rsidRPr="008059FC" w:rsidRDefault="00CC79BA" w:rsidP="006D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7EA769F6" w14:textId="77777777" w:rsidR="00CC79BA" w:rsidRPr="008059FC" w:rsidRDefault="00CC79B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500"/>
        <w:gridCol w:w="1600"/>
        <w:gridCol w:w="760"/>
        <w:gridCol w:w="1420"/>
      </w:tblGrid>
      <w:tr w:rsidR="00804D64" w:rsidRPr="008059FC" w14:paraId="7FB96C19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1842" w14:textId="4E1291A6" w:rsidR="00804D64" w:rsidRPr="008059FC" w:rsidRDefault="00804D64" w:rsidP="00805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oleus</w:t>
            </w:r>
            <w:proofErr w:type="spellEnd"/>
            <w:r w:rsid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="00805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6F3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AFF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F4B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FE9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E1EE2C4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F05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442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3A0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D84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50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819D8D7" w14:textId="77777777" w:rsidTr="00804D64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4E79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468E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A42D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5671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363F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804D64" w:rsidRPr="008059FC" w14:paraId="16E4C1D1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94A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E81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7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AC3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3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CA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8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990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522</w:t>
            </w:r>
          </w:p>
        </w:tc>
      </w:tr>
      <w:tr w:rsidR="00804D64" w:rsidRPr="008059FC" w14:paraId="2E7E4602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36B5" w14:textId="6A7B7D2F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DD7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980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4B31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46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9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D2C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332</w:t>
            </w:r>
          </w:p>
        </w:tc>
      </w:tr>
      <w:tr w:rsidR="00804D64" w:rsidRPr="008059FC" w14:paraId="5294191F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7E3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B6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FC4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0E0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3C1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804D64" w:rsidRPr="008059FC" w14:paraId="46C4D6C3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AC6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D13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0BD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F1C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417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F3633A5" w14:textId="77777777" w:rsidTr="00804D64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D0D5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34A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AF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DF6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5DA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3F242B9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1D5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F7E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4C2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A86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3EA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0BA1AC8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7EC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Exact or approximate P value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AF9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901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D66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514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4943963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4146" w14:textId="70E96FE5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E696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7E696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F35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4E4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51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E6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58C99A9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426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9F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ECC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568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56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102427F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B97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AF89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F4C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3F0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97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A29801B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EE0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985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8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85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383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A5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AC5267F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604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6C4A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2214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59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82A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91E57A7" w14:textId="77777777" w:rsidTr="00804D64">
        <w:trPr>
          <w:trHeight w:val="25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2AA3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8574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B3AC" w14:textId="77777777" w:rsid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  <w:p w14:paraId="29947095" w14:textId="0EAD3171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DB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C86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F63BDF7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8BD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29FB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AC1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815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D8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F52708E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599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AE4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D11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FE4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60A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68F1B28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F6E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53A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25A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9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8A2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D83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DDE8429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A6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7AF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4F0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55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44F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62D83DB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D6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981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0F2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4DD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28E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DB6F280" w14:textId="77777777" w:rsidTr="00804D64">
        <w:trPr>
          <w:trHeight w:val="25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432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D36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01F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599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F7A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234F7C0F" w14:textId="77777777" w:rsidR="00CC79BA" w:rsidRDefault="00CC79BA">
      <w:pPr>
        <w:rPr>
          <w:rFonts w:ascii="Times New Roman" w:hAnsi="Times New Roman" w:cs="Times New Roman"/>
          <w:sz w:val="20"/>
          <w:szCs w:val="20"/>
        </w:rPr>
      </w:pPr>
    </w:p>
    <w:p w14:paraId="375B7A0B" w14:textId="77777777" w:rsidR="006D6E5D" w:rsidRDefault="006D6E5D">
      <w:pPr>
        <w:rPr>
          <w:rFonts w:ascii="Times New Roman" w:hAnsi="Times New Roman" w:cs="Times New Roman"/>
          <w:sz w:val="20"/>
          <w:szCs w:val="20"/>
        </w:rPr>
      </w:pPr>
    </w:p>
    <w:p w14:paraId="03D078DD" w14:textId="77777777" w:rsidR="00430AFC" w:rsidRDefault="00430AFC">
      <w:pPr>
        <w:rPr>
          <w:rFonts w:ascii="Times New Roman" w:hAnsi="Times New Roman" w:cs="Times New Roman"/>
          <w:sz w:val="20"/>
          <w:szCs w:val="20"/>
        </w:rPr>
      </w:pPr>
    </w:p>
    <w:p w14:paraId="1A1C0858" w14:textId="77777777" w:rsidR="006D6E5D" w:rsidRDefault="006D6E5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600"/>
        <w:gridCol w:w="1840"/>
        <w:gridCol w:w="800"/>
        <w:gridCol w:w="1480"/>
      </w:tblGrid>
      <w:tr w:rsidR="00430AFC" w:rsidRPr="008059FC" w14:paraId="2994205E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4EB0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B11F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BD6B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6C78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ECB9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30AFC" w:rsidRPr="008059FC" w14:paraId="5D438046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EAF5" w14:textId="4A449B9F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myomiR</w:t>
            </w:r>
            <w:proofErr w:type="spellEnd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</w:t>
            </w:r>
            <w:r w:rsidRPr="00590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7A57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446F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0E4C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4764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64329C4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EF41" w14:textId="77777777" w:rsidR="00804D64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  <w:p w14:paraId="413DD174" w14:textId="7C6D6AF8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1AD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AF4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DB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CA0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9D78A6C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24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F2F0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976F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36AA6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164E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804D64" w:rsidRPr="008059FC" w14:paraId="18536947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6342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19E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729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6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D38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6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E9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222</w:t>
            </w:r>
          </w:p>
        </w:tc>
      </w:tr>
      <w:tr w:rsidR="00804D64" w:rsidRPr="008059FC" w14:paraId="692FF57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7FCA" w14:textId="6835EEBA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DD7B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4EA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80E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2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4A7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3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106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92</w:t>
            </w:r>
          </w:p>
        </w:tc>
      </w:tr>
      <w:tr w:rsidR="00804D64" w:rsidRPr="008059FC" w14:paraId="443275F8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82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74E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208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CE0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E8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804D64" w:rsidRPr="008059FC" w14:paraId="12B39D15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7F6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E01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C3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5D5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9D6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C8FBB37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F85D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B11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DC9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CA5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A05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92CAC77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FAD5" w14:textId="07E0D01A" w:rsidR="00804D64" w:rsidRPr="008059FC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8CA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8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C34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4D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C31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B343317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19E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Exact or approximate P value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E0D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EF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648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0EE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4D8454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F9A2" w14:textId="405EF175" w:rsidR="00804D64" w:rsidRPr="008059FC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947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7B0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239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6CD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8CF2356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7575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740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452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E3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BC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6155FED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73D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7BB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F4C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D7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6AA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7225BCD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053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6A4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8C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C2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11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E42C98B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9AA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773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746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001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512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54C5F31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BB0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CE98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7435" w14:textId="77777777" w:rsidR="00804D64" w:rsidRPr="00590DB6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P </w:t>
            </w:r>
            <w:proofErr w:type="spellStart"/>
            <w:r w:rsidRPr="00590DB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110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62C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DE3C4AD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92E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437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1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52D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E7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30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37CC422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FA8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43D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7D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00A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19A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89FFC3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032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DB3F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218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A3A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7B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2B3D109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2A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983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7.6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A1D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D5B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EB5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1CB8B4F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70AF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085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5.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C9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62F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8B8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5FACCC6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4AE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33A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8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411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1A6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59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5857DB01" w14:textId="7777777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600"/>
        <w:gridCol w:w="1840"/>
        <w:gridCol w:w="800"/>
        <w:gridCol w:w="1480"/>
      </w:tblGrid>
      <w:tr w:rsidR="00804D64" w:rsidRPr="008059FC" w14:paraId="0B4E753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9897" w14:textId="0E62CB40" w:rsidR="00804D64" w:rsidRPr="00DD7B98" w:rsidRDefault="00804D64" w:rsidP="00DD7B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oleus</w:t>
            </w:r>
            <w:proofErr w:type="spellEnd"/>
            <w:r w:rsidR="00DD7B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="00DD7B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C01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C83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C75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D9E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65230B6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945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C3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C7D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46E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41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D19FD09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5BBC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F5D1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D2773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160F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0887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804D64" w:rsidRPr="008059FC" w14:paraId="1067DAA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FB8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C81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6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E5C6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8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5FF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8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90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051</w:t>
            </w:r>
          </w:p>
        </w:tc>
      </w:tr>
      <w:tr w:rsidR="00804D64" w:rsidRPr="008059FC" w14:paraId="5FFA9AA9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03CA" w14:textId="6FD68B73" w:rsidR="00804D64" w:rsidRPr="008059FC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4A2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980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1B6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6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8928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21</w:t>
            </w:r>
          </w:p>
        </w:tc>
      </w:tr>
      <w:tr w:rsidR="00804D64" w:rsidRPr="008059FC" w14:paraId="29AC8B5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402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F9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F4F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40C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45B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</w:tr>
      <w:tr w:rsidR="00804D64" w:rsidRPr="008059FC" w14:paraId="3D21700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C2F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DA8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C5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BCF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1F0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F098479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0C52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73B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09B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DAA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B18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370C56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CAEE" w14:textId="58C31ACB" w:rsidR="00804D64" w:rsidRPr="008059FC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0D6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8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663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032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D6D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3FA676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FAD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Exact or approximate P value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404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A70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CEA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847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5EE4756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E861" w14:textId="0B3DBBD8" w:rsidR="00804D64" w:rsidRPr="008059FC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B0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A65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3F7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61F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AC82C7E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5D9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88A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5E5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A9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D8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1A4913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CAB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D2E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DA0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312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885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0BBA5F5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73C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6FF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5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F67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AD2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E2B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58F726F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897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3FF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285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79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07A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40D05EF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5C61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6248" w14:textId="77777777" w:rsidR="00804D64" w:rsidRP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5EC7" w14:textId="77777777" w:rsidR="00DD7B9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</w:p>
          <w:p w14:paraId="6F203CA5" w14:textId="37B349A3" w:rsidR="00804D64" w:rsidRPr="00DD7B98" w:rsidRDefault="00DD7B9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DD7B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73A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0B0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EE07E02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60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E9C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C35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E2B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39C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2D9681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FB5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C8EE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D42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DA6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9AC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DC7EA34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CD4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946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6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001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856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E2F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80D6A3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9EA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B39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5.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D88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BF5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CE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8B40C2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2F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5BD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29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8CF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A0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C8B1A70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901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53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6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18A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F1A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4E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65CFEC08" w14:textId="1F6EF100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2"/>
        <w:gridCol w:w="1222"/>
        <w:gridCol w:w="1597"/>
        <w:gridCol w:w="1156"/>
        <w:gridCol w:w="1749"/>
        <w:gridCol w:w="918"/>
        <w:gridCol w:w="956"/>
      </w:tblGrid>
      <w:tr w:rsidR="00430AFC" w:rsidRPr="008059FC" w14:paraId="275C49E3" w14:textId="77777777" w:rsidTr="00430AFC">
        <w:trPr>
          <w:trHeight w:val="255"/>
        </w:trPr>
        <w:tc>
          <w:tcPr>
            <w:tcW w:w="2722" w:type="dxa"/>
            <w:shd w:val="clear" w:color="auto" w:fill="auto"/>
            <w:vAlign w:val="center"/>
          </w:tcPr>
          <w:p w14:paraId="5BC51EED" w14:textId="761D4FDF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myomiR</w:t>
            </w:r>
            <w:proofErr w:type="spellEnd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206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4405313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22BFC5BD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3211A23A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shd w:val="clear" w:color="auto" w:fill="auto"/>
            <w:vAlign w:val="center"/>
          </w:tcPr>
          <w:p w14:paraId="6989583F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0B462C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E54B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30AFC" w:rsidRPr="008059FC" w14:paraId="0A12105F" w14:textId="77777777" w:rsidTr="00430AFC">
        <w:trPr>
          <w:trHeight w:val="255"/>
        </w:trPr>
        <w:tc>
          <w:tcPr>
            <w:tcW w:w="2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0516D" w14:textId="77777777" w:rsidR="00430A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  <w:p w14:paraId="1ED7FD06" w14:textId="7E2044D1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2856D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593EB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878BC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CA063" w14:textId="77777777" w:rsidR="00430AFC" w:rsidRPr="00370FE8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B283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F612" w14:textId="77777777" w:rsidR="00430AFC" w:rsidRPr="008059FC" w:rsidRDefault="00430AF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8260AAB" w14:textId="77777777" w:rsidTr="00430AFC">
        <w:trPr>
          <w:trHeight w:val="255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971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838D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9548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DBEC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D4BB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0EA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2AB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B405509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FC5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749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23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912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5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C1D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36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16D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4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353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E21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8F989D4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1B99" w14:textId="212D0C62" w:rsidR="00804D64" w:rsidRPr="008059FC" w:rsidRDefault="00370FE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EBAE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51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601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56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94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7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F2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6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E5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7D2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3E40FAC" w14:textId="77777777" w:rsidTr="00430AFC">
        <w:trPr>
          <w:trHeight w:val="51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4E2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FFB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AE8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6C1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F87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6FE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0BD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0491116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07E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3C7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20D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953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4E0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1D5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42D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8C15739" w14:textId="77777777" w:rsidTr="00430AFC">
        <w:trPr>
          <w:trHeight w:val="510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45A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9DD0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0A82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DDD0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646F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B112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C29A" w14:textId="1ECD12C1" w:rsidR="00804D64" w:rsidRPr="00370FE8" w:rsidRDefault="00370FE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804D64" w:rsidRPr="008059FC" w14:paraId="4A8ED49A" w14:textId="77777777" w:rsidTr="00430AFC">
        <w:trPr>
          <w:trHeight w:val="58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184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04E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97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ED9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662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975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33F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339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704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9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8728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47</w:t>
            </w:r>
          </w:p>
        </w:tc>
      </w:tr>
      <w:tr w:rsidR="00804D64" w:rsidRPr="008059FC" w14:paraId="06EF7010" w14:textId="77777777" w:rsidTr="00430AFC">
        <w:trPr>
          <w:trHeight w:val="58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E1D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503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19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26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3D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19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36F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036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6D30" w14:textId="2E60ABA4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9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A07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5</w:t>
            </w:r>
          </w:p>
        </w:tc>
      </w:tr>
      <w:tr w:rsidR="00804D64" w:rsidRPr="008059FC" w14:paraId="3FEB755A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DB3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7EEA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2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15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DA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2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7B4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9.38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28A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4.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718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48</w:t>
            </w:r>
          </w:p>
        </w:tc>
      </w:tr>
      <w:tr w:rsidR="00804D64" w:rsidRPr="008059FC" w14:paraId="2F53BE57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DCB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CB8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4.5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76E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17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6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71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7236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52F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804D64" w:rsidRPr="008059FC" w14:paraId="725EA7FA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D9B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E74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245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103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17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E93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D3F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2913337" w14:textId="77777777" w:rsidTr="00430AFC">
        <w:trPr>
          <w:trHeight w:val="255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237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AF8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4D3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5D5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1C0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828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039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474C287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66E6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C38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179 (3, 2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2B6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7B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FA3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8E1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8D5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244EDA2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AE46" w14:textId="4C3BF6E5" w:rsidR="00804D64" w:rsidRPr="008059FC" w:rsidRDefault="00370FE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AF9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1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E69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BA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CCB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063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F46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910D402" w14:textId="77777777" w:rsidTr="00430AFC">
        <w:trPr>
          <w:trHeight w:val="51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2E0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A12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FEE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C46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61A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947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6DF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8B5E423" w14:textId="77777777" w:rsidTr="00430AFC">
        <w:trPr>
          <w:trHeight w:val="25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0F7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3D2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494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EF0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DA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3D1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48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F9AAABF" w14:textId="77777777" w:rsidTr="00430AFC">
        <w:trPr>
          <w:trHeight w:val="585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EEC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ukey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1162" w14:textId="77777777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8717" w14:textId="3F86036C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DA04" w14:textId="77777777" w:rsid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  <w:p w14:paraId="43ED3075" w14:textId="5BD91F0A" w:rsidR="00804D64" w:rsidRPr="00370FE8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CDB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13A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06C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D9F1066" w14:textId="77777777" w:rsidTr="00430AFC">
        <w:trPr>
          <w:trHeight w:val="57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47A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B1C4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5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894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022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53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B5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4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A64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C4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8A8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4DDD7A7" w14:textId="77777777" w:rsidTr="00430AFC">
        <w:trPr>
          <w:trHeight w:val="61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F65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B46E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820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5AA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2.099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457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4B6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1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71A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04B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57B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CC3364F" w14:textId="77777777" w:rsidTr="00430AFC">
        <w:trPr>
          <w:trHeight w:val="54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7149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709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950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915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2.228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327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A91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C67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D20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ABA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7127685" w14:textId="77777777" w:rsidTr="00430AFC">
        <w:trPr>
          <w:trHeight w:val="585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577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2E66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07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523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2.355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20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DC6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10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1CA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262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CA41869" w14:textId="77777777" w:rsidTr="00430AFC">
        <w:trPr>
          <w:trHeight w:val="60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B4E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64B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.20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06B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2.484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071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725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C9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A49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A0A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8911FB1" w14:textId="77777777" w:rsidTr="00430AFC">
        <w:trPr>
          <w:trHeight w:val="570"/>
        </w:trPr>
        <w:tc>
          <w:tcPr>
            <w:tcW w:w="2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43A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E01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29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BED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407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14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658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DF26" w14:textId="77777777" w:rsidR="00804D64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3594484" w14:textId="77777777" w:rsidR="00370FE8" w:rsidRPr="008059FC" w:rsidRDefault="00370FE8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263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D08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1C1553D2" w14:textId="7777777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horzAnchor="margin" w:tblpY="-12024"/>
        <w:tblW w:w="10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4"/>
        <w:gridCol w:w="1224"/>
        <w:gridCol w:w="1691"/>
        <w:gridCol w:w="918"/>
        <w:gridCol w:w="1665"/>
        <w:gridCol w:w="1221"/>
        <w:gridCol w:w="957"/>
      </w:tblGrid>
      <w:tr w:rsidR="00804D64" w:rsidRPr="008059FC" w14:paraId="58E852AE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D51F" w14:textId="55378094" w:rsidR="00804D64" w:rsidRPr="00370FE8" w:rsidRDefault="00804D64" w:rsidP="00370F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lastRenderedPageBreak/>
              <w:t>Soleus</w:t>
            </w:r>
            <w:proofErr w:type="spellEnd"/>
            <w:r w:rsidR="00370FE8" w:rsidRPr="00370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musc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C91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9ED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B6E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9DBA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DD8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991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FFD91AE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C2D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8B1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CFE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26B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105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E03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BAA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934E415" w14:textId="77777777" w:rsidTr="00370FE8">
        <w:trPr>
          <w:trHeight w:val="255"/>
        </w:trPr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811A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8176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5C7E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1255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286F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173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B01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07F0168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B3E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94AB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35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0A2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9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379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63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0D5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4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D3A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EDA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1466150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BA6A" w14:textId="1EBDB335" w:rsidR="00804D64" w:rsidRPr="008059FC" w:rsidRDefault="00E22E4C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40DC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8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154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4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516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43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E6D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B17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0A6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11A974A" w14:textId="77777777" w:rsidTr="00370FE8">
        <w:trPr>
          <w:trHeight w:val="51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22B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7D0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7E7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892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628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9CB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8B4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BDA1506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999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406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5D4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269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3DE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92D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15F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A9ACB80" w14:textId="77777777" w:rsidTr="00370FE8">
        <w:trPr>
          <w:trHeight w:val="510"/>
        </w:trPr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750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4C1B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9B6D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627D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3099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23999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5828" w14:textId="56BE35FA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804D64" w:rsidRPr="008059FC" w14:paraId="4BA89F50" w14:textId="77777777" w:rsidTr="00370FE8">
        <w:trPr>
          <w:trHeight w:val="58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C69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679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23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284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F64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23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A40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347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C77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4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AE3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01</w:t>
            </w:r>
          </w:p>
        </w:tc>
      </w:tr>
      <w:tr w:rsidR="00804D64" w:rsidRPr="008059FC" w14:paraId="37D5A5E5" w14:textId="77777777" w:rsidTr="00370FE8">
        <w:trPr>
          <w:trHeight w:val="58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4A72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CDB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29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924E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28F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29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CD9A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0.23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564C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D9B2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81</w:t>
            </w:r>
          </w:p>
        </w:tc>
      </w:tr>
      <w:tr w:rsidR="00804D64" w:rsidRPr="008059FC" w14:paraId="7AE9A399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18A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D66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23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DA1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EEA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23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8DA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12.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059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7E1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14</w:t>
            </w:r>
          </w:p>
        </w:tc>
      </w:tr>
      <w:tr w:rsidR="00804D64" w:rsidRPr="008059FC" w14:paraId="6987DBE5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18B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39A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01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FB1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53E8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79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CDD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49D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47F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804D64" w:rsidRPr="008059FC" w14:paraId="3BEBDBD5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C22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089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315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F3A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431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484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C3B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89FD9B1" w14:textId="77777777" w:rsidTr="00370FE8">
        <w:trPr>
          <w:trHeight w:val="255"/>
        </w:trPr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557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97D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0CFC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F42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E5B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7E4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845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B2AB143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3E3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481A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186 (3, 2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E6E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4DD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F8D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16E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B55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4E47FF4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04F8" w14:textId="3E979C6D" w:rsidR="00804D64" w:rsidRPr="008059FC" w:rsidRDefault="00E22E4C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8FB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3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147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49D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9BB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D18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2E6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4D7E26B" w14:textId="77777777" w:rsidTr="00370FE8">
        <w:trPr>
          <w:trHeight w:val="51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946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ED7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7F6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E9A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B31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4F4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77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CC2AD20" w14:textId="77777777" w:rsidTr="00370FE8">
        <w:trPr>
          <w:trHeight w:val="255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1C2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ED8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EFB9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5A3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8EDA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14B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4C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6CA0838" w14:textId="77777777" w:rsidTr="00370FE8">
        <w:trPr>
          <w:trHeight w:val="585"/>
        </w:trPr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79B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ukey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550D" w14:textId="77777777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A431" w14:textId="7F34B730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EF26" w14:textId="284D9F82" w:rsidR="00804D64" w:rsidRPr="00370FE8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370FE8"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370FE8"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6EA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D5F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320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79543F0" w14:textId="77777777" w:rsidTr="00370FE8">
        <w:trPr>
          <w:trHeight w:val="57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FF8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6D7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61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CB3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4163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73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09E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49A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F6C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A32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3453A39" w14:textId="77777777" w:rsidTr="00370FE8">
        <w:trPr>
          <w:trHeight w:val="6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404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BC6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17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09D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0.03925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1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6753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B12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AC8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15E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6DF92ED" w14:textId="77777777" w:rsidTr="00370FE8">
        <w:trPr>
          <w:trHeight w:val="54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5C40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B7E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0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CD2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0.02431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18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0C2A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98C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C4F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F3E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CDE4CB4" w14:textId="77777777" w:rsidTr="00370FE8">
        <w:trPr>
          <w:trHeight w:val="58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55C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932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55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3EC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1223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0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F23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6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225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2ED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894F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9C911E9" w14:textId="77777777" w:rsidTr="00370FE8">
        <w:trPr>
          <w:trHeight w:val="60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674B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60D2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111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1372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.0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46B1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8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DC14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B4C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CAA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F273B8D" w14:textId="77777777" w:rsidTr="00370FE8">
        <w:trPr>
          <w:trHeight w:val="570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E0EC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B04E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0149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4978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0.5928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0.56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7615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D646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22AD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5297" w14:textId="77777777" w:rsidR="00804D64" w:rsidRPr="008059FC" w:rsidRDefault="00804D64" w:rsidP="00370F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7C8ECF1D" w14:textId="7187182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horzAnchor="margin" w:tblpY="-9420"/>
        <w:tblW w:w="10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360"/>
        <w:gridCol w:w="1712"/>
        <w:gridCol w:w="928"/>
        <w:gridCol w:w="1520"/>
        <w:gridCol w:w="1100"/>
        <w:gridCol w:w="960"/>
      </w:tblGrid>
      <w:tr w:rsidR="00430AFC" w:rsidRPr="008059FC" w14:paraId="534B86D2" w14:textId="77777777" w:rsidTr="00430AFC">
        <w:trPr>
          <w:trHeight w:val="255"/>
        </w:trPr>
        <w:tc>
          <w:tcPr>
            <w:tcW w:w="2740" w:type="dxa"/>
            <w:shd w:val="clear" w:color="auto" w:fill="auto"/>
            <w:vAlign w:val="center"/>
          </w:tcPr>
          <w:p w14:paraId="22E71A30" w14:textId="7E2B5ECD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myomiR</w:t>
            </w:r>
            <w:proofErr w:type="spellEnd"/>
            <w:r w:rsidRPr="008059FC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</w:t>
            </w:r>
            <w:r w:rsidRPr="00370F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296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6E457D1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12" w:type="dxa"/>
            <w:shd w:val="clear" w:color="auto" w:fill="auto"/>
            <w:vAlign w:val="center"/>
          </w:tcPr>
          <w:p w14:paraId="51099F21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792A8349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6EFB809A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822A" w14:textId="77777777" w:rsidR="00430AFC" w:rsidRPr="008059F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6698" w14:textId="77777777" w:rsidR="00430AFC" w:rsidRPr="008059F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30AFC" w:rsidRPr="008059FC" w14:paraId="632BF597" w14:textId="77777777" w:rsidTr="00430AFC">
        <w:trPr>
          <w:trHeight w:val="255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E3E40" w14:textId="77777777" w:rsidR="00430A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0156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  <w:p w14:paraId="219D7F1D" w14:textId="66B68A99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23202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55296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E38DB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806C4" w14:textId="77777777" w:rsidR="00430AFC" w:rsidRPr="00E22E4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8BE9" w14:textId="77777777" w:rsidR="00430AFC" w:rsidRPr="008059F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231D" w14:textId="77777777" w:rsidR="00430AFC" w:rsidRPr="008059FC" w:rsidRDefault="00430AF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AC916DD" w14:textId="77777777" w:rsidTr="00430AFC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14B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B762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F5D5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ADF2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CDEB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824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58F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C1CA53E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E92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B1A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83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DCF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3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B70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2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FDE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2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6A0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0E0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F42372F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03AE" w14:textId="3FE47500" w:rsidR="00804D64" w:rsidRPr="008059FC" w:rsidRDefault="00E22E4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00F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01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5DB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8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5E9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5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9F8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9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5A2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89E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38143FA" w14:textId="77777777" w:rsidTr="00430AFC">
        <w:trPr>
          <w:trHeight w:val="51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BD3A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7AE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478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09E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4A3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3C0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CCB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EE93DF2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89D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C38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551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D93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59C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43B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FA4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7CE3154" w14:textId="77777777" w:rsidTr="00430AFC">
        <w:trPr>
          <w:trHeight w:val="51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6A0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0F06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29A7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C8A7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9878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F95A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CFA7" w14:textId="4695F203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804D64" w:rsidRPr="008059FC" w14:paraId="3466A984" w14:textId="77777777" w:rsidTr="00430AFC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406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786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.6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DDE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3E8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.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EB0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3.9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9DB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73B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558</w:t>
            </w:r>
          </w:p>
        </w:tc>
      </w:tr>
      <w:tr w:rsidR="00804D64" w:rsidRPr="008059FC" w14:paraId="223DAA4A" w14:textId="77777777" w:rsidTr="00430AFC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00B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95E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401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1952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628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4.1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278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D58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516</w:t>
            </w:r>
          </w:p>
        </w:tc>
      </w:tr>
      <w:tr w:rsidR="00804D64" w:rsidRPr="008059FC" w14:paraId="08B84F6C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9C7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7B4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6.2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9B9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34FE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6.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CA2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4.8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A70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DE7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64</w:t>
            </w:r>
          </w:p>
        </w:tc>
      </w:tr>
      <w:tr w:rsidR="00804D64" w:rsidRPr="008059FC" w14:paraId="3873DEBA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A8D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37D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2.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F0E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3BD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4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496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DBA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EE6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804D64" w:rsidRPr="008059FC" w14:paraId="4B01BC74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625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2BC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1D0E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588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41D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AD9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67D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C89DA24" w14:textId="77777777" w:rsidTr="00430AFC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8DD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AFC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E36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6B5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EE8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4ED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9FB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2074FB3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980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F359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462 (3, 2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7F2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FBEE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826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571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2B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780F84D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4F9C" w14:textId="74D4D289" w:rsidR="00804D64" w:rsidRPr="008059FC" w:rsidRDefault="00E22E4C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D56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8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F5E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8EF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55D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06D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E36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C9CCEB6" w14:textId="77777777" w:rsidTr="00430AFC">
        <w:trPr>
          <w:trHeight w:val="51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94E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A0E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E48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1A9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E81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E23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934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040CF00" w14:textId="77777777" w:rsidTr="00430AFC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D88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DC8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FC3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51B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0EC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BE7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8A5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8BEBA33" w14:textId="77777777" w:rsidTr="00430AFC">
        <w:trPr>
          <w:trHeight w:val="58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1C4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ukey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8B23" w14:textId="77777777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9229" w14:textId="01722660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F9E8" w14:textId="77777777" w:rsid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</w:p>
          <w:p w14:paraId="376CFD92" w14:textId="7EBD2F6B" w:rsidR="00804D64" w:rsidRPr="00E22E4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Pr="00E22E4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993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92C6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9910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B864AF8" w14:textId="77777777" w:rsidTr="00430AFC">
        <w:trPr>
          <w:trHeight w:val="57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29FE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CBA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09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232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3.154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3.2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8CA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85D6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5D66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F927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05848B9" w14:textId="77777777" w:rsidTr="00430AFC">
        <w:trPr>
          <w:trHeight w:val="6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0B66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12E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3.45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39B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6.644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-0.27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808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2485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DBD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3CB8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8D7A976" w14:textId="77777777" w:rsidTr="00430AFC">
        <w:trPr>
          <w:trHeight w:val="5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879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C5E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35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28C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3.320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3.0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EEB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4C1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693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530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FCF15D3" w14:textId="77777777" w:rsidTr="00430AFC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CCE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031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3.4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A4E1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6.675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-0.30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0F5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B6D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789F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B2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19C9EB4" w14:textId="77777777" w:rsidTr="00430AFC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200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DD32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166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934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3.351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3.0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6CB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9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01AA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D3AB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F2C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6D7D1C9" w14:textId="77777777" w:rsidTr="00430AFC">
        <w:trPr>
          <w:trHeight w:val="57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13F86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D33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32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CA03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0.1386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6.5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C2C9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3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6FDD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38C4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9BFC" w14:textId="77777777" w:rsidR="00804D64" w:rsidRPr="008059FC" w:rsidRDefault="00804D64" w:rsidP="00F84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26A06FF9" w14:textId="7777777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36"/>
        <w:gridCol w:w="1633"/>
        <w:gridCol w:w="918"/>
        <w:gridCol w:w="1545"/>
        <w:gridCol w:w="1304"/>
        <w:gridCol w:w="949"/>
      </w:tblGrid>
      <w:tr w:rsidR="00804D64" w:rsidRPr="008059FC" w14:paraId="54E7DD9D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C210" w14:textId="355E109C" w:rsidR="00804D64" w:rsidRPr="00F843DF" w:rsidRDefault="00804D64" w:rsidP="00F843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F843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oleus</w:t>
            </w:r>
            <w:proofErr w:type="spellEnd"/>
            <w:r w:rsidR="00F843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musc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BFD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A29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F0F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34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4E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7A1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F0677DC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AEAB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BFC6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C6C1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99F4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F630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3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A90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4B0539A" w14:textId="77777777" w:rsidTr="00E22E4C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0D5B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657A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D842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14C6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BDA2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B13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67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F549FFA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01E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D5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9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07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3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78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F89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932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C78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8BA55AA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0A4C" w14:textId="77F1D62F" w:rsidR="00804D64" w:rsidRPr="008059FC" w:rsidRDefault="00E22E4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BC3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7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0D3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6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7C8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53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318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5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994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302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526E5C6" w14:textId="77777777" w:rsidTr="00E22E4C">
        <w:trPr>
          <w:trHeight w:val="51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256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1D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D63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316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06C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D4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85B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86EF552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8F0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F9C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44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A9F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E6F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50F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1F9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59E5648" w14:textId="77777777" w:rsidTr="00E22E4C">
        <w:trPr>
          <w:trHeight w:val="51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2DA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wo-wa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OVA tabl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F6A4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S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CF2A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5313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F16C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76E8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%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otal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riation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5E61" w14:textId="046548B0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E22E4C"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804D64" w:rsidRPr="008059FC" w14:paraId="39E8D90A" w14:textId="77777777" w:rsidTr="00E22E4C">
        <w:trPr>
          <w:trHeight w:val="58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AD9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7FB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.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1F8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DFD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.0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5A0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5.77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A26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E80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32</w:t>
            </w:r>
          </w:p>
        </w:tc>
      </w:tr>
      <w:tr w:rsidR="00804D64" w:rsidRPr="008059FC" w14:paraId="31934B56" w14:textId="77777777" w:rsidTr="00E22E4C">
        <w:trPr>
          <w:trHeight w:val="58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2A9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 xml:space="preserve">Epi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305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DC9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616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0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2F4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8.1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3F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5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DA0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8</w:t>
            </w:r>
          </w:p>
        </w:tc>
      </w:tr>
      <w:tr w:rsidR="00804D64" w:rsidRPr="008059FC" w14:paraId="22D06352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E16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aternal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e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315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6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B97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C79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62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E3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8) = 4.60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562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2E0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407</w:t>
            </w:r>
          </w:p>
        </w:tc>
      </w:tr>
      <w:tr w:rsidR="00804D64" w:rsidRPr="008059FC" w14:paraId="66140F4A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F5E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dual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E38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8.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A3D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056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0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985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C7E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A64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804D64" w:rsidRPr="008059FC" w14:paraId="2D4F18BF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82B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8C5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AC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6A2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72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568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D54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953DF5E" w14:textId="77777777" w:rsidTr="00E22E4C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341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rown-Forsythe tes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8AD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BD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697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D89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4A4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FAF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877BD52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CF7B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BD6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779 (3, 2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2DA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F5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7A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2C5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9CA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658D325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B1CD" w14:textId="4CB55C67" w:rsidR="00804D64" w:rsidRPr="008059FC" w:rsidRDefault="00E22E4C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FC7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FF6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DA2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F7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118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1CA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10C6BA4" w14:textId="77777777" w:rsidTr="00E22E4C">
        <w:trPr>
          <w:trHeight w:val="51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F21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Are SDs significantly different (P &lt; 0.05)?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FC1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0BF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0E7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089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00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41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10D33FF" w14:textId="77777777" w:rsidTr="00E22E4C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6F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195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322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819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AC9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E6C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834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3B5486B" w14:textId="77777777" w:rsidTr="00E22E4C">
        <w:trPr>
          <w:trHeight w:val="58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A0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onferroni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045DD" w14:textId="77777777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F2DF" w14:textId="6A5F0B43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95% CI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89B0" w14:textId="77777777" w:rsid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</w:p>
          <w:p w14:paraId="7CC628B4" w14:textId="5EEDA23D" w:rsidR="00804D64" w:rsidRPr="00E22E4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2E4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</w:t>
            </w:r>
            <w:r w:rsidRPr="00E22E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lu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7D7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5D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C53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7EB6CF7" w14:textId="77777777" w:rsidTr="00E22E4C">
        <w:trPr>
          <w:trHeight w:val="57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15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A7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3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E42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820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2.2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7E1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403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CA8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98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3BE2F4B" w14:textId="77777777" w:rsidTr="00E22E4C">
        <w:trPr>
          <w:trHeight w:val="6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24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D53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3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90F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4.377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-0.27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78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A48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88F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54F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95CFEF9" w14:textId="77777777" w:rsidTr="00E22E4C">
        <w:trPr>
          <w:trHeight w:val="54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9267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65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6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FB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690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2.4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344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22F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87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FC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E932581" w14:textId="77777777" w:rsidTr="00E22E4C">
        <w:trPr>
          <w:trHeight w:val="58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95D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7047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2.55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0FD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4.608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-0.504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A28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8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76A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B6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783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56678B4" w14:textId="77777777" w:rsidTr="00E22E4C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8BB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109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3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646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-1.921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2.1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53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7D2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36A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779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7BB238AC" w14:textId="77777777" w:rsidTr="00E22E4C">
        <w:trPr>
          <w:trHeight w:val="57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689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6ECA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.6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D30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0.6351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o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4.7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C74C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5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E4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3CA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CC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601A666B" w14:textId="317661A2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horzAnchor="margin" w:tblpY="-8112"/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600"/>
        <w:gridCol w:w="1840"/>
        <w:gridCol w:w="800"/>
        <w:gridCol w:w="1480"/>
      </w:tblGrid>
      <w:tr w:rsidR="00430AFC" w:rsidRPr="008059FC" w14:paraId="1D6F064A" w14:textId="77777777" w:rsidTr="00430AFC">
        <w:trPr>
          <w:trHeight w:val="255"/>
        </w:trPr>
        <w:tc>
          <w:tcPr>
            <w:tcW w:w="4340" w:type="dxa"/>
            <w:shd w:val="clear" w:color="auto" w:fill="auto"/>
            <w:vAlign w:val="center"/>
          </w:tcPr>
          <w:p w14:paraId="0477A2BB" w14:textId="59E2D4D8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34B7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myomiR</w:t>
            </w:r>
            <w:proofErr w:type="spellEnd"/>
            <w:r w:rsidRPr="00F34B7D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</w:t>
            </w:r>
            <w:r w:rsidRPr="00F34B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486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CAA828C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shd w:val="clear" w:color="auto" w:fill="auto"/>
            <w:vAlign w:val="center"/>
          </w:tcPr>
          <w:p w14:paraId="345F31EA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30ABDFE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0E2786E7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430AFC" w:rsidRPr="008059FC" w14:paraId="69B2C38A" w14:textId="77777777" w:rsidTr="00430AFC">
        <w:trPr>
          <w:trHeight w:val="255"/>
        </w:trPr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448CD" w14:textId="77777777" w:rsidR="00430A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astrocnem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  <w:p w14:paraId="2428D44B" w14:textId="6E0C564E" w:rsidR="00430AFC" w:rsidRPr="008059FC" w:rsidRDefault="00430AFC" w:rsidP="00430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51970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DAF83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2F58D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30E91" w14:textId="77777777" w:rsidR="00430AFC" w:rsidRPr="00F34B7D" w:rsidRDefault="00430AFC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C194655" w14:textId="77777777" w:rsidTr="00430AFC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528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6382" w14:textId="77777777" w:rsidR="00804D64" w:rsidRP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30DE" w14:textId="77777777" w:rsidR="00804D64" w:rsidRP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88CC" w14:textId="77777777" w:rsidR="00804D64" w:rsidRP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ACEA" w14:textId="77777777" w:rsidR="00804D64" w:rsidRP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804D64" w:rsidRPr="008059FC" w14:paraId="2F6DA067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DCA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FDB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0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CDD6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5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76B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7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1A80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17</w:t>
            </w:r>
          </w:p>
        </w:tc>
      </w:tr>
      <w:tr w:rsidR="00804D64" w:rsidRPr="008059FC" w14:paraId="29B13C1D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6BA8" w14:textId="00C8136E" w:rsidR="00804D64" w:rsidRPr="008059FC" w:rsidRDefault="00F34B7D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D68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3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283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5E06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18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B76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35</w:t>
            </w:r>
          </w:p>
        </w:tc>
      </w:tr>
      <w:tr w:rsidR="00804D64" w:rsidRPr="008059FC" w14:paraId="25ACB9DC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BF4A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CB5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6076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791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3D4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804D64" w:rsidRPr="008059FC" w14:paraId="567E562F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FF3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E59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0C18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F0C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BA8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2E68DF8" w14:textId="77777777" w:rsidTr="00430AFC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290F" w14:textId="77777777" w:rsidR="00804D64" w:rsidRPr="00B87F87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F21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A3A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6AC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F1FF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B6A5770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1DC3" w14:textId="4BE9202D" w:rsidR="00804D64" w:rsidRPr="008059FC" w:rsidRDefault="00F34B7D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A44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DC0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483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39C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60454CB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319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Exact or approximate P value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2A46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C24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172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D6F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F19A787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C204" w14:textId="5F3BA383" w:rsidR="00804D64" w:rsidRPr="008059FC" w:rsidRDefault="00F34B7D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proofErr w:type="gram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  <w:proofErr w:type="gram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FE3A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CAC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96E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ADC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327B547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C9FD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CA20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061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743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D24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45BE4F58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2336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8DD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0716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D2D9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B269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CEDE785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BDB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A15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.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9518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661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D520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3AB5A14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AA50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A67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F02F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037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64D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A7034B2" w14:textId="77777777" w:rsidTr="00430AFC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74E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82C2" w14:textId="77777777" w:rsidR="00804D64" w:rsidRP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6A9A" w14:textId="77777777" w:rsidR="00F34B7D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</w:p>
          <w:p w14:paraId="37F24470" w14:textId="54A48C48" w:rsidR="00804D64" w:rsidRPr="00F34B7D" w:rsidRDefault="00F34B7D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4F1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B78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07D3959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602A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FA6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7.6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5440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DC2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1018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C11543C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A98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D819A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C2E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7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804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BB2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ADE7FB3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6621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FBBC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.3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BF8C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9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3A3F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5B4D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0D65920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D0FE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6762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.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DC8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6DFA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F379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128FC33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F73E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DE77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4603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9F34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7DFB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3BA531D" w14:textId="77777777" w:rsidTr="00430AFC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E739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6667A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0.8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1808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D03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7145" w14:textId="77777777" w:rsidR="00804D64" w:rsidRPr="008059FC" w:rsidRDefault="00804D64" w:rsidP="00E22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32D0444E" w14:textId="7777777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600"/>
        <w:gridCol w:w="1840"/>
        <w:gridCol w:w="800"/>
        <w:gridCol w:w="1480"/>
      </w:tblGrid>
      <w:tr w:rsidR="00804D64" w:rsidRPr="008059FC" w14:paraId="3184B1AD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B05" w14:textId="304ADB11" w:rsidR="00804D64" w:rsidRPr="00F34B7D" w:rsidRDefault="00804D64" w:rsidP="00F34B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Soleus</w:t>
            </w:r>
            <w:proofErr w:type="spellEnd"/>
            <w:r w:rsidR="00F34B7D" w:rsidRPr="00F34B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="00F34B7D" w:rsidRPr="00F34B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usc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9A7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87E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52C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B72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1048F34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0C4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856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FEE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19F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E7D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2AEA062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A525" w14:textId="77777777" w:rsidR="00804D64" w:rsidRPr="00F34B7D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hapiro-Wilk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3B75" w14:textId="77777777" w:rsidR="00804D64" w:rsidRPr="00F34B7D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C821" w14:textId="77777777" w:rsidR="00804D64" w:rsidRPr="00F34B7D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 + Epi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55E8D" w14:textId="77777777" w:rsidR="00804D64" w:rsidRPr="00F34B7D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9026B" w14:textId="77777777" w:rsidR="00804D64" w:rsidRPr="00F34B7D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O + Epi </w:t>
            </w:r>
            <w:proofErr w:type="spellStart"/>
            <w:r w:rsidRPr="00F34B7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long</w:t>
            </w:r>
            <w:proofErr w:type="spellEnd"/>
          </w:p>
        </w:tc>
      </w:tr>
      <w:tr w:rsidR="00804D64" w:rsidRPr="008059FC" w14:paraId="4E044759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9D7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3A6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90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D51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8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B27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9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5FD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842</w:t>
            </w:r>
          </w:p>
        </w:tc>
      </w:tr>
      <w:tr w:rsidR="00804D64" w:rsidRPr="008059FC" w14:paraId="2CEA63A4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05AA" w14:textId="365B0956" w:rsidR="00804D64" w:rsidRPr="008059FC" w:rsidRDefault="00F34B7D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068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2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271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5F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D94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001</w:t>
            </w:r>
          </w:p>
        </w:tc>
      </w:tr>
      <w:tr w:rsidR="00804D64" w:rsidRPr="008059FC" w14:paraId="1B691D2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65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assed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rmality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test (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=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ED4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86C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EBB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C0B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</w:t>
            </w:r>
          </w:p>
        </w:tc>
      </w:tr>
      <w:tr w:rsidR="00804D64" w:rsidRPr="008059FC" w14:paraId="7F5544F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483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306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2DB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E1A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85C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CD20C35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7701" w14:textId="77777777" w:rsidR="00804D64" w:rsidRPr="00B87F87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Kruskal-Wallis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13C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0F9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DA3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38F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6584168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3B1A" w14:textId="206385DC" w:rsidR="00804D64" w:rsidRPr="008059FC" w:rsidRDefault="00F34B7D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12D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678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70B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2CE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DD58E65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020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Exact or approximate P value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B3A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pproxim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862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861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F67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550E4D60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49DFF" w14:textId="7EB21E28" w:rsidR="00804D64" w:rsidRPr="008059FC" w:rsidRDefault="00F34B7D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7B9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="00804D64"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mmar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094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4AE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476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1EE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1515524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4F9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Do the medians vary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signi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. </w:t>
            </w: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(P &lt; 0.05)?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328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88D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562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086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55B1092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08B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342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E14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545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1E2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3A3390A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665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Kruskal-Wallis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atistic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EA8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.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D9E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D70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AB5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131D297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FCB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C84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36D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ABC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E16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10729E6" w14:textId="77777777" w:rsidTr="00804D64">
        <w:trPr>
          <w:trHeight w:val="255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A2FB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unn'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ultiple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mparisons</w:t>
            </w:r>
            <w:proofErr w:type="spellEnd"/>
            <w:r w:rsidRPr="008059F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2C88" w14:textId="77777777" w:rsidR="00804D64" w:rsidRPr="00B87F87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nk</w:t>
            </w:r>
            <w:proofErr w:type="spellEnd"/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iff</w:t>
            </w:r>
            <w:proofErr w:type="spellEnd"/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BA6C" w14:textId="77777777" w:rsidR="00B87F87" w:rsidRPr="00B87F87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djusted</w:t>
            </w:r>
            <w:proofErr w:type="spellEnd"/>
          </w:p>
          <w:p w14:paraId="2B5643D6" w14:textId="3595BC7A" w:rsidR="00804D64" w:rsidRPr="00B87F87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r w:rsidR="00B87F87" w:rsidRPr="00B87F8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 w:rsidR="00B87F87"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="00B87F87" w:rsidRPr="00B87F8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27D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EDF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CD086C9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181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C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469C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B7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6165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4CD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24BDE3E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B85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D976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5.6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95C2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5D24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114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6D13C812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F7B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248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.6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7BA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88D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9180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128D145C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3BF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91D9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11.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10FE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7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ADF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1128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3686DD91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C551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C + Epi long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A19A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.6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370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&gt;0.9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2C0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F73D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04D64" w:rsidRPr="008059FC" w14:paraId="00D847F0" w14:textId="77777777" w:rsidTr="00804D64">
        <w:trPr>
          <w:trHeight w:val="255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C7A2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MX"/>
                <w14:ligatures w14:val="none"/>
              </w:rPr>
              <w:t>MO vs. MO + Epi lo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8863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3.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259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059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02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F3B7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6F7F" w14:textId="77777777" w:rsidR="00804D64" w:rsidRPr="008059FC" w:rsidRDefault="00804D64" w:rsidP="00804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62B27F16" w14:textId="77777777" w:rsidR="00804D64" w:rsidRPr="008059FC" w:rsidRDefault="00804D64">
      <w:pPr>
        <w:rPr>
          <w:rFonts w:ascii="Times New Roman" w:hAnsi="Times New Roman" w:cs="Times New Roman"/>
          <w:sz w:val="20"/>
          <w:szCs w:val="20"/>
        </w:rPr>
      </w:pPr>
    </w:p>
    <w:sectPr w:rsidR="00804D64" w:rsidRPr="008059FC" w:rsidSect="00986B5E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9BA"/>
    <w:rsid w:val="000156CB"/>
    <w:rsid w:val="00055F76"/>
    <w:rsid w:val="00131C4E"/>
    <w:rsid w:val="0023497F"/>
    <w:rsid w:val="003573B6"/>
    <w:rsid w:val="00370FE8"/>
    <w:rsid w:val="00430AFC"/>
    <w:rsid w:val="00590DB6"/>
    <w:rsid w:val="006D6E5D"/>
    <w:rsid w:val="00735B25"/>
    <w:rsid w:val="007E696F"/>
    <w:rsid w:val="00804D64"/>
    <w:rsid w:val="008059FC"/>
    <w:rsid w:val="008D43D4"/>
    <w:rsid w:val="008F1828"/>
    <w:rsid w:val="00972132"/>
    <w:rsid w:val="00986B5E"/>
    <w:rsid w:val="00B87F87"/>
    <w:rsid w:val="00CC79BA"/>
    <w:rsid w:val="00DD7B98"/>
    <w:rsid w:val="00E22E4C"/>
    <w:rsid w:val="00F34B7D"/>
    <w:rsid w:val="00F8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4A73"/>
  <w15:chartTrackingRefBased/>
  <w15:docId w15:val="{A68A7784-AE75-4D35-843B-75934EFB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C7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C7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C7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C7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C7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C7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C7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C7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C7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7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C7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C7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C79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C79B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C79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C79B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C79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C79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C7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C7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C7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C7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C7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C79B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C79B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C79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C7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C79B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C79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9</Pages>
  <Words>1631</Words>
  <Characters>9297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lvarez</dc:creator>
  <cp:keywords/>
  <dc:description/>
  <cp:lastModifiedBy>Patricia Canto Cetina</cp:lastModifiedBy>
  <cp:revision>17</cp:revision>
  <dcterms:created xsi:type="dcterms:W3CDTF">2025-01-27T14:34:00Z</dcterms:created>
  <dcterms:modified xsi:type="dcterms:W3CDTF">2025-01-27T16:43:00Z</dcterms:modified>
</cp:coreProperties>
</file>